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10207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4400"/>
      </w:tblGrid>
      <w:tr w:rsidR="004345AA" w:rsidRPr="0048060E" w14:paraId="4E0FB49F" w14:textId="77777777" w:rsidTr="00F24C37">
        <w:trPr>
          <w:trHeight w:val="265"/>
        </w:trPr>
        <w:tc>
          <w:tcPr>
            <w:tcW w:w="10207" w:type="dxa"/>
            <w:gridSpan w:val="2"/>
            <w:tcBorders>
              <w:top w:val="single" w:sz="4" w:space="0" w:color="auto"/>
            </w:tcBorders>
          </w:tcPr>
          <w:p w14:paraId="65DC4353" w14:textId="77777777" w:rsidR="004345AA" w:rsidRPr="003F51D2" w:rsidRDefault="008716E9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sts for interaction effects</w:t>
            </w:r>
          </w:p>
        </w:tc>
      </w:tr>
      <w:tr w:rsidR="004345AA" w:rsidRPr="003F51D2" w14:paraId="0BB5E5B0" w14:textId="77777777" w:rsidTr="00F24C37">
        <w:trPr>
          <w:trHeight w:val="265"/>
        </w:trPr>
        <w:tc>
          <w:tcPr>
            <w:tcW w:w="5807" w:type="dxa"/>
            <w:tcBorders>
              <w:top w:val="single" w:sz="4" w:space="0" w:color="auto"/>
            </w:tcBorders>
          </w:tcPr>
          <w:p w14:paraId="4B912010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00" w:type="dxa"/>
            <w:tcBorders>
              <w:top w:val="single" w:sz="4" w:space="0" w:color="auto"/>
              <w:bottom w:val="single" w:sz="4" w:space="0" w:color="auto"/>
            </w:tcBorders>
          </w:tcPr>
          <w:p w14:paraId="1987D9A9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logistic regression</w:t>
            </w:r>
          </w:p>
        </w:tc>
      </w:tr>
      <w:tr w:rsidR="004345AA" w:rsidRPr="0048060E" w14:paraId="015AC986" w14:textId="77777777" w:rsidTr="00F24C37">
        <w:trPr>
          <w:trHeight w:val="283"/>
        </w:trPr>
        <w:tc>
          <w:tcPr>
            <w:tcW w:w="5807" w:type="dxa"/>
          </w:tcPr>
          <w:p w14:paraId="5C395ABE" w14:textId="77777777" w:rsidR="004345AA" w:rsidRPr="003F51D2" w:rsidRDefault="00277970" w:rsidP="0027797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79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or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d non-sport </w:t>
            </w:r>
            <w:r w:rsidRPr="002779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ganized </w:t>
            </w:r>
            <w:r w:rsidR="00A36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isure-tim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tivities </w:t>
            </w:r>
          </w:p>
        </w:tc>
        <w:tc>
          <w:tcPr>
            <w:tcW w:w="4400" w:type="dxa"/>
          </w:tcPr>
          <w:p w14:paraId="1F5B01A5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45AA" w:rsidRPr="003F51D2" w14:paraId="7DB410C1" w14:textId="77777777" w:rsidTr="00F24C37">
        <w:trPr>
          <w:trHeight w:val="283"/>
        </w:trPr>
        <w:tc>
          <w:tcPr>
            <w:tcW w:w="5807" w:type="dxa"/>
          </w:tcPr>
          <w:p w14:paraId="12F1BE19" w14:textId="77777777" w:rsidR="004345AA" w:rsidRPr="003F51D2" w:rsidRDefault="00277970" w:rsidP="002779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*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-sport 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</w:t>
            </w:r>
          </w:p>
        </w:tc>
        <w:tc>
          <w:tcPr>
            <w:tcW w:w="4400" w:type="dxa"/>
          </w:tcPr>
          <w:p w14:paraId="5F168332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4345AA" w:rsidRPr="0048060E" w14:paraId="3DEA5CD6" w14:textId="77777777" w:rsidTr="00F24C37">
        <w:trPr>
          <w:trHeight w:val="265"/>
        </w:trPr>
        <w:tc>
          <w:tcPr>
            <w:tcW w:w="5807" w:type="dxa"/>
          </w:tcPr>
          <w:p w14:paraId="7FF3C0BC" w14:textId="77777777" w:rsidR="004345AA" w:rsidRPr="003F51D2" w:rsidRDefault="00277970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rt o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ctivities</w:t>
            </w:r>
          </w:p>
        </w:tc>
        <w:tc>
          <w:tcPr>
            <w:tcW w:w="4400" w:type="dxa"/>
          </w:tcPr>
          <w:p w14:paraId="4535D99E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45AA" w:rsidRPr="003F51D2" w14:paraId="207A326A" w14:textId="77777777" w:rsidTr="00F24C37">
        <w:trPr>
          <w:trHeight w:val="265"/>
        </w:trPr>
        <w:tc>
          <w:tcPr>
            <w:tcW w:w="5807" w:type="dxa"/>
          </w:tcPr>
          <w:p w14:paraId="62F860CC" w14:textId="77777777" w:rsidR="004345AA" w:rsidRPr="003F51D2" w:rsidRDefault="00277970" w:rsidP="0027797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 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 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*gender</w:t>
            </w:r>
          </w:p>
        </w:tc>
        <w:tc>
          <w:tcPr>
            <w:tcW w:w="4400" w:type="dxa"/>
          </w:tcPr>
          <w:p w14:paraId="6DA650E4" w14:textId="77777777" w:rsidR="004345AA" w:rsidRPr="003F51D2" w:rsidRDefault="004345AA" w:rsidP="00413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345AA" w:rsidRPr="003F51D2" w14:paraId="02FE9B71" w14:textId="77777777" w:rsidTr="00F24C37">
        <w:trPr>
          <w:trHeight w:val="283"/>
        </w:trPr>
        <w:tc>
          <w:tcPr>
            <w:tcW w:w="5807" w:type="dxa"/>
          </w:tcPr>
          <w:p w14:paraId="0AECE274" w14:textId="77777777" w:rsidR="004345AA" w:rsidRPr="003F51D2" w:rsidRDefault="00277970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rt </w:t>
            </w:r>
          </w:p>
        </w:tc>
        <w:tc>
          <w:tcPr>
            <w:tcW w:w="4400" w:type="dxa"/>
          </w:tcPr>
          <w:p w14:paraId="3CB83CBB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4345AA" w:rsidRPr="003F51D2" w14:paraId="688F1144" w14:textId="77777777" w:rsidTr="00F24C37">
        <w:trPr>
          <w:trHeight w:val="283"/>
        </w:trPr>
        <w:tc>
          <w:tcPr>
            <w:tcW w:w="5807" w:type="dxa"/>
          </w:tcPr>
          <w:p w14:paraId="7C9DF8CB" w14:textId="77777777" w:rsidR="004345AA" w:rsidRPr="003F51D2" w:rsidRDefault="00277970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rt 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* family status</w:t>
            </w:r>
          </w:p>
        </w:tc>
        <w:tc>
          <w:tcPr>
            <w:tcW w:w="4400" w:type="dxa"/>
          </w:tcPr>
          <w:p w14:paraId="535E6D2C" w14:textId="77777777" w:rsidR="004345AA" w:rsidRPr="003F51D2" w:rsidRDefault="004345AA" w:rsidP="00413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345AA" w:rsidRPr="003F51D2" w14:paraId="0CF93B2A" w14:textId="77777777" w:rsidTr="00F24C37">
        <w:trPr>
          <w:trHeight w:val="283"/>
        </w:trPr>
        <w:tc>
          <w:tcPr>
            <w:tcW w:w="5807" w:type="dxa"/>
          </w:tcPr>
          <w:p w14:paraId="53964734" w14:textId="77777777" w:rsidR="004345AA" w:rsidRPr="003F51D2" w:rsidRDefault="008716E9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rt </w:t>
            </w:r>
            <w:r w:rsidR="00277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 w:rsidR="00277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* perceived financial difficulties</w:t>
            </w:r>
          </w:p>
        </w:tc>
        <w:tc>
          <w:tcPr>
            <w:tcW w:w="4400" w:type="dxa"/>
          </w:tcPr>
          <w:p w14:paraId="47366624" w14:textId="77777777" w:rsidR="004345AA" w:rsidRPr="003F51D2" w:rsidRDefault="004345AA" w:rsidP="00413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4345AA" w:rsidRPr="003F51D2" w14:paraId="372E1423" w14:textId="77777777" w:rsidTr="00F24C37">
        <w:trPr>
          <w:trHeight w:val="283"/>
        </w:trPr>
        <w:tc>
          <w:tcPr>
            <w:tcW w:w="5807" w:type="dxa"/>
          </w:tcPr>
          <w:p w14:paraId="505F63B1" w14:textId="77777777" w:rsidR="004345AA" w:rsidRPr="003F51D2" w:rsidRDefault="008716E9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ort </w:t>
            </w:r>
            <w:r w:rsidR="00277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 w:rsidR="002779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* migrant status</w:t>
            </w:r>
          </w:p>
        </w:tc>
        <w:tc>
          <w:tcPr>
            <w:tcW w:w="4400" w:type="dxa"/>
          </w:tcPr>
          <w:p w14:paraId="7680684C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4345AA" w:rsidRPr="0048060E" w14:paraId="34D200A1" w14:textId="77777777" w:rsidTr="00F24C37">
        <w:trPr>
          <w:trHeight w:val="283"/>
        </w:trPr>
        <w:tc>
          <w:tcPr>
            <w:tcW w:w="5807" w:type="dxa"/>
          </w:tcPr>
          <w:p w14:paraId="7DC7452C" w14:textId="77777777" w:rsidR="004345AA" w:rsidRPr="003F51D2" w:rsidRDefault="008716E9" w:rsidP="00871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-sport o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ganized </w:t>
            </w:r>
            <w:r w:rsidR="00A36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isure-time </w:t>
            </w:r>
            <w:r w:rsidR="004345AA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4400" w:type="dxa"/>
          </w:tcPr>
          <w:p w14:paraId="60B5AD9B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45AA" w:rsidRPr="003F51D2" w14:paraId="77600222" w14:textId="77777777" w:rsidTr="00F24C37">
        <w:trPr>
          <w:trHeight w:val="265"/>
        </w:trPr>
        <w:tc>
          <w:tcPr>
            <w:tcW w:w="5807" w:type="dxa"/>
          </w:tcPr>
          <w:p w14:paraId="776EFAD9" w14:textId="77777777" w:rsidR="004345AA" w:rsidRPr="003F51D2" w:rsidRDefault="008716E9" w:rsidP="00871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ort 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* gender</w:t>
            </w:r>
          </w:p>
        </w:tc>
        <w:tc>
          <w:tcPr>
            <w:tcW w:w="4400" w:type="dxa"/>
          </w:tcPr>
          <w:p w14:paraId="779A5947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4345AA" w:rsidRPr="003F51D2" w14:paraId="5468D314" w14:textId="77777777" w:rsidTr="00F24C37">
        <w:trPr>
          <w:trHeight w:val="283"/>
        </w:trPr>
        <w:tc>
          <w:tcPr>
            <w:tcW w:w="5807" w:type="dxa"/>
          </w:tcPr>
          <w:p w14:paraId="393ED09B" w14:textId="77777777" w:rsidR="004345AA" w:rsidRPr="003F51D2" w:rsidRDefault="008716E9" w:rsidP="00871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ort 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* age</w:t>
            </w:r>
          </w:p>
        </w:tc>
        <w:tc>
          <w:tcPr>
            <w:tcW w:w="4400" w:type="dxa"/>
          </w:tcPr>
          <w:p w14:paraId="39D5A6B2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345AA" w:rsidRPr="003F51D2" w14:paraId="55E73644" w14:textId="77777777" w:rsidTr="00F24C37">
        <w:trPr>
          <w:trHeight w:val="283"/>
        </w:trPr>
        <w:tc>
          <w:tcPr>
            <w:tcW w:w="5807" w:type="dxa"/>
          </w:tcPr>
          <w:p w14:paraId="54768CFE" w14:textId="77777777" w:rsidR="004345AA" w:rsidRPr="003F51D2" w:rsidRDefault="004F5118" w:rsidP="00871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ort 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* family status</w:t>
            </w:r>
          </w:p>
        </w:tc>
        <w:tc>
          <w:tcPr>
            <w:tcW w:w="4400" w:type="dxa"/>
          </w:tcPr>
          <w:p w14:paraId="630BC73C" w14:textId="77777777" w:rsidR="004345AA" w:rsidRPr="003F51D2" w:rsidRDefault="004345AA" w:rsidP="00413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4345AA" w:rsidRPr="003F51D2" w14:paraId="273355E9" w14:textId="77777777" w:rsidTr="00F24C37">
        <w:trPr>
          <w:trHeight w:val="283"/>
        </w:trPr>
        <w:tc>
          <w:tcPr>
            <w:tcW w:w="5807" w:type="dxa"/>
          </w:tcPr>
          <w:p w14:paraId="2219B701" w14:textId="77777777" w:rsidR="004345AA" w:rsidRPr="003F51D2" w:rsidRDefault="008716E9" w:rsidP="00871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ort o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* perceived financial difficulties</w:t>
            </w:r>
          </w:p>
        </w:tc>
        <w:tc>
          <w:tcPr>
            <w:tcW w:w="4400" w:type="dxa"/>
          </w:tcPr>
          <w:p w14:paraId="4F8E7535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4345AA" w:rsidRPr="003F51D2" w14:paraId="357582A2" w14:textId="77777777" w:rsidTr="00F24C37">
        <w:trPr>
          <w:trHeight w:val="283"/>
        </w:trPr>
        <w:tc>
          <w:tcPr>
            <w:tcW w:w="5807" w:type="dxa"/>
          </w:tcPr>
          <w:p w14:paraId="77739572" w14:textId="77777777" w:rsidR="004345AA" w:rsidRPr="003F51D2" w:rsidRDefault="008716E9" w:rsidP="00871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port o</w:t>
            </w:r>
            <w:r w:rsidR="00F24C37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sure-time</w:t>
            </w:r>
            <w:r w:rsidR="004345AA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* migrant status</w:t>
            </w:r>
          </w:p>
        </w:tc>
        <w:tc>
          <w:tcPr>
            <w:tcW w:w="4400" w:type="dxa"/>
          </w:tcPr>
          <w:p w14:paraId="28393365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</w:tr>
      <w:tr w:rsidR="004345AA" w:rsidRPr="0048060E" w14:paraId="51BF4AE6" w14:textId="77777777" w:rsidTr="00F24C37">
        <w:trPr>
          <w:trHeight w:val="283"/>
        </w:trPr>
        <w:tc>
          <w:tcPr>
            <w:tcW w:w="5807" w:type="dxa"/>
          </w:tcPr>
          <w:p w14:paraId="78214BA0" w14:textId="77777777" w:rsidR="004345AA" w:rsidRPr="003F51D2" w:rsidRDefault="004345AA" w:rsidP="003F51D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categories of organized </w:t>
            </w:r>
            <w:r w:rsidR="00A369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4400" w:type="dxa"/>
          </w:tcPr>
          <w:p w14:paraId="305F43F8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45AA" w:rsidRPr="003F51D2" w14:paraId="5326AEE0" w14:textId="77777777" w:rsidTr="00F24C37">
        <w:trPr>
          <w:trHeight w:val="283"/>
        </w:trPr>
        <w:tc>
          <w:tcPr>
            <w:tcW w:w="5807" w:type="dxa"/>
          </w:tcPr>
          <w:p w14:paraId="32A9302C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categories of o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*gender</w:t>
            </w:r>
          </w:p>
        </w:tc>
        <w:tc>
          <w:tcPr>
            <w:tcW w:w="4400" w:type="dxa"/>
          </w:tcPr>
          <w:p w14:paraId="1FA9E0ED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61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4345AA" w:rsidRPr="003F51D2" w14:paraId="70377887" w14:textId="77777777" w:rsidTr="00F24C37">
        <w:trPr>
          <w:trHeight w:val="283"/>
        </w:trPr>
        <w:tc>
          <w:tcPr>
            <w:tcW w:w="5807" w:type="dxa"/>
          </w:tcPr>
          <w:p w14:paraId="0E0FABDB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categories of o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ities * age </w:t>
            </w:r>
          </w:p>
        </w:tc>
        <w:tc>
          <w:tcPr>
            <w:tcW w:w="4400" w:type="dxa"/>
          </w:tcPr>
          <w:p w14:paraId="0A40BA4B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61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4345AA" w:rsidRPr="003F51D2" w14:paraId="0F597562" w14:textId="77777777" w:rsidTr="00F24C37">
        <w:trPr>
          <w:trHeight w:val="283"/>
        </w:trPr>
        <w:tc>
          <w:tcPr>
            <w:tcW w:w="5807" w:type="dxa"/>
          </w:tcPr>
          <w:p w14:paraId="1B17D678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categories of o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* family status</w:t>
            </w:r>
          </w:p>
        </w:tc>
        <w:tc>
          <w:tcPr>
            <w:tcW w:w="4400" w:type="dxa"/>
          </w:tcPr>
          <w:p w14:paraId="7C8B8425" w14:textId="77777777" w:rsidR="004345AA" w:rsidRPr="003F51D2" w:rsidRDefault="004345AA" w:rsidP="00D6126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D61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</w:tr>
      <w:tr w:rsidR="004345AA" w:rsidRPr="003F51D2" w14:paraId="185A89FA" w14:textId="77777777" w:rsidTr="00F24C37">
        <w:trPr>
          <w:trHeight w:val="283"/>
        </w:trPr>
        <w:tc>
          <w:tcPr>
            <w:tcW w:w="5807" w:type="dxa"/>
          </w:tcPr>
          <w:p w14:paraId="75F8E07A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 categories of o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* perceived financial difficulties</w:t>
            </w:r>
          </w:p>
        </w:tc>
        <w:tc>
          <w:tcPr>
            <w:tcW w:w="4400" w:type="dxa"/>
          </w:tcPr>
          <w:p w14:paraId="67C8AB25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D61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4345AA" w:rsidRPr="003F51D2" w14:paraId="6949E06A" w14:textId="77777777" w:rsidTr="003F51D2">
        <w:trPr>
          <w:trHeight w:val="283"/>
        </w:trPr>
        <w:tc>
          <w:tcPr>
            <w:tcW w:w="5807" w:type="dxa"/>
          </w:tcPr>
          <w:p w14:paraId="646C05FF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categories of o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* migrant status</w:t>
            </w:r>
          </w:p>
        </w:tc>
        <w:tc>
          <w:tcPr>
            <w:tcW w:w="4400" w:type="dxa"/>
          </w:tcPr>
          <w:p w14:paraId="1F2F0119" w14:textId="77777777" w:rsidR="004345AA" w:rsidRPr="003F51D2" w:rsidRDefault="004345AA" w:rsidP="003F51D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A3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4345AA" w:rsidRPr="0048060E" w14:paraId="1199288E" w14:textId="77777777" w:rsidTr="003F51D2">
        <w:trPr>
          <w:trHeight w:val="283"/>
        </w:trPr>
        <w:tc>
          <w:tcPr>
            <w:tcW w:w="10207" w:type="dxa"/>
            <w:gridSpan w:val="2"/>
          </w:tcPr>
          <w:p w14:paraId="52333586" w14:textId="77777777" w:rsidR="004345AA" w:rsidRPr="003F51D2" w:rsidRDefault="004345AA" w:rsidP="00413A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s for interaction were performed in model 4 (adjusted for age, gender (ref=boy), parental education (ref=higher), perceived financial difficulties (ref=no), family s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us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=two-parent), migrant status (ref=</w:t>
            </w:r>
            <w:r w:rsidR="00A3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ch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activity, and stressful life events (ref=no) and additionally (mutually) adjusted for organized sport or non-sport activities (i.e. independent association)) for sport and organized non-sport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zed 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ities and in model 3 (adjusted for age, gender (ref=boy), parental education (ref=higher), perceived financial difficulties (ref=no), family s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us</w:t>
            </w:r>
            <w:r w:rsidR="00202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=two-parent), migrant status (ref=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ch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413A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ysical activity, and stressful life events (ref=no)) for number of categories of organized 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tivities. For this study we used data from a survey conducted between May-July in Rotterdam, the Netherlands from </w:t>
            </w:r>
            <w:r w:rsidR="00A369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10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 aged 4-12-years old.</w:t>
            </w:r>
          </w:p>
        </w:tc>
      </w:tr>
    </w:tbl>
    <w:p w14:paraId="3BB57F04" w14:textId="77777777" w:rsidR="003F51D2" w:rsidRDefault="003F51D2" w:rsidP="003F51D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CD69578" w14:textId="77777777" w:rsidR="003F51D2" w:rsidRDefault="003F51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raster"/>
        <w:tblW w:w="1091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1943"/>
        <w:gridCol w:w="1943"/>
        <w:gridCol w:w="2086"/>
        <w:gridCol w:w="2247"/>
      </w:tblGrid>
      <w:tr w:rsidR="003F51D2" w:rsidRPr="0048060E" w14:paraId="63345FF6" w14:textId="77777777" w:rsidTr="003F51D2">
        <w:tc>
          <w:tcPr>
            <w:tcW w:w="10915" w:type="dxa"/>
            <w:gridSpan w:val="5"/>
            <w:tcBorders>
              <w:bottom w:val="single" w:sz="4" w:space="0" w:color="auto"/>
            </w:tcBorders>
          </w:tcPr>
          <w:p w14:paraId="0F30EE58" w14:textId="1E1B563D" w:rsidR="003F51D2" w:rsidRPr="003F51D2" w:rsidRDefault="008716E9" w:rsidP="006F51AB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.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-case </w:t>
            </w:r>
            <w:r w:rsidR="006F51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F51AB" w:rsidRPr="008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ociations of organized leisure-time activities (OLTAs) and risk of mental health problems (MHP) </w:t>
            </w:r>
            <w:r w:rsidR="00913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4,75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. </w:t>
            </w:r>
          </w:p>
        </w:tc>
      </w:tr>
      <w:tr w:rsidR="003F51D2" w:rsidRPr="003F51D2" w14:paraId="08E3B1D2" w14:textId="77777777" w:rsidTr="003F51D2">
        <w:trPr>
          <w:trHeight w:val="475"/>
        </w:trPr>
        <w:tc>
          <w:tcPr>
            <w:tcW w:w="2696" w:type="dxa"/>
          </w:tcPr>
          <w:p w14:paraId="6B5250D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4FF3EDD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CI)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5BF94C7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CI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05F763E0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CI)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14:paraId="7EBF3867" w14:textId="77777777" w:rsidR="003F51D2" w:rsidRPr="003F51D2" w:rsidRDefault="003F51D2" w:rsidP="004F511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(95%CI)</w:t>
            </w:r>
          </w:p>
        </w:tc>
      </w:tr>
      <w:tr w:rsidR="003F51D2" w:rsidRPr="0048060E" w14:paraId="1D4749D4" w14:textId="77777777" w:rsidTr="003F51D2">
        <w:tc>
          <w:tcPr>
            <w:tcW w:w="2696" w:type="dxa"/>
          </w:tcPr>
          <w:p w14:paraId="22297612" w14:textId="77777777" w:rsidR="003F51D2" w:rsidRPr="003F51D2" w:rsidRDefault="008716E9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rt o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ganized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isure-time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ctivities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2BA34D8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32E22EB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2A26702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</w:tcPr>
          <w:p w14:paraId="1FA8796F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1D2" w:rsidRPr="003F51D2" w14:paraId="6D032441" w14:textId="77777777" w:rsidTr="003F51D2">
        <w:tc>
          <w:tcPr>
            <w:tcW w:w="2696" w:type="dxa"/>
          </w:tcPr>
          <w:p w14:paraId="52E80DD3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3" w:type="dxa"/>
          </w:tcPr>
          <w:p w14:paraId="2B67404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2 (0.51, 0.76)</w:t>
            </w:r>
          </w:p>
        </w:tc>
        <w:tc>
          <w:tcPr>
            <w:tcW w:w="1943" w:type="dxa"/>
          </w:tcPr>
          <w:p w14:paraId="3318C6F8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0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0.7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86" w:type="dxa"/>
          </w:tcPr>
          <w:p w14:paraId="5895EB43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 (0.53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0.8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</w:tcPr>
          <w:p w14:paraId="0A6F5B02" w14:textId="77777777" w:rsidR="003F51D2" w:rsidRPr="003F51D2" w:rsidRDefault="003F51D2" w:rsidP="009866E5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9866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64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5</w:t>
            </w:r>
            <w:r w:rsidR="009866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0.8</w:t>
            </w:r>
            <w:r w:rsidR="009866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3F51D2" w:rsidRPr="003F51D2" w14:paraId="43E8670A" w14:textId="77777777" w:rsidTr="003F51D2">
        <w:tc>
          <w:tcPr>
            <w:tcW w:w="2696" w:type="dxa"/>
          </w:tcPr>
          <w:p w14:paraId="2C92CB3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3" w:type="dxa"/>
          </w:tcPr>
          <w:p w14:paraId="168B1C0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943" w:type="dxa"/>
          </w:tcPr>
          <w:p w14:paraId="71C0107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086" w:type="dxa"/>
          </w:tcPr>
          <w:p w14:paraId="704474BA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47" w:type="dxa"/>
          </w:tcPr>
          <w:p w14:paraId="0D3EF923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F51D2" w:rsidRPr="003F51D2" w14:paraId="53A86BB9" w14:textId="77777777" w:rsidTr="003F51D2">
        <w:tc>
          <w:tcPr>
            <w:tcW w:w="2696" w:type="dxa"/>
          </w:tcPr>
          <w:p w14:paraId="45C5D4B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gelkerke R-Square</w:t>
            </w:r>
          </w:p>
        </w:tc>
        <w:tc>
          <w:tcPr>
            <w:tcW w:w="1943" w:type="dxa"/>
          </w:tcPr>
          <w:p w14:paraId="517EEB90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943" w:type="dxa"/>
          </w:tcPr>
          <w:p w14:paraId="0D1FE728" w14:textId="77777777" w:rsidR="003F51D2" w:rsidRPr="003F51D2" w:rsidRDefault="00BC5E6B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086" w:type="dxa"/>
          </w:tcPr>
          <w:p w14:paraId="1BF395F7" w14:textId="77777777" w:rsidR="003F51D2" w:rsidRPr="003F51D2" w:rsidRDefault="00BC5E6B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247" w:type="dxa"/>
          </w:tcPr>
          <w:p w14:paraId="6ACCF38E" w14:textId="77777777" w:rsidR="003F51D2" w:rsidRPr="003F51D2" w:rsidRDefault="009866E5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3F51D2" w:rsidRPr="0048060E" w14:paraId="3F4EB500" w14:textId="77777777" w:rsidTr="003F51D2">
        <w:tc>
          <w:tcPr>
            <w:tcW w:w="2696" w:type="dxa"/>
          </w:tcPr>
          <w:p w14:paraId="7F3969A7" w14:textId="77777777" w:rsidR="003F51D2" w:rsidRPr="003F51D2" w:rsidRDefault="008716E9" w:rsidP="008716E9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-spor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ganized leisure-time 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1943" w:type="dxa"/>
          </w:tcPr>
          <w:p w14:paraId="5897168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3" w:type="dxa"/>
          </w:tcPr>
          <w:p w14:paraId="3747A0B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</w:tcPr>
          <w:p w14:paraId="51EC7ED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</w:tcPr>
          <w:p w14:paraId="78CBD8F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1D2" w:rsidRPr="003F51D2" w14:paraId="4A3E7880" w14:textId="77777777" w:rsidTr="007B4EEE">
        <w:trPr>
          <w:trHeight w:val="95"/>
        </w:trPr>
        <w:tc>
          <w:tcPr>
            <w:tcW w:w="2696" w:type="dxa"/>
          </w:tcPr>
          <w:p w14:paraId="498288D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43" w:type="dxa"/>
          </w:tcPr>
          <w:p w14:paraId="2FC91AD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2 (0.55, 0.93)</w:t>
            </w:r>
          </w:p>
        </w:tc>
        <w:tc>
          <w:tcPr>
            <w:tcW w:w="1943" w:type="dxa"/>
          </w:tcPr>
          <w:p w14:paraId="511694EC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BC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 w:rsidR="00BC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</w:t>
            </w:r>
            <w:r w:rsidR="00BC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86" w:type="dxa"/>
          </w:tcPr>
          <w:p w14:paraId="6A5C0922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BC5E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0.59, 1.0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47" w:type="dxa"/>
          </w:tcPr>
          <w:p w14:paraId="67D750AA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74 (0.56, 0.97)</w:t>
            </w:r>
          </w:p>
        </w:tc>
      </w:tr>
      <w:tr w:rsidR="003F51D2" w:rsidRPr="003F51D2" w14:paraId="6AF17D47" w14:textId="77777777" w:rsidTr="003F51D2">
        <w:tc>
          <w:tcPr>
            <w:tcW w:w="2696" w:type="dxa"/>
          </w:tcPr>
          <w:p w14:paraId="59A1B22C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43" w:type="dxa"/>
          </w:tcPr>
          <w:p w14:paraId="2B3D1C80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943" w:type="dxa"/>
          </w:tcPr>
          <w:p w14:paraId="627B1E2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086" w:type="dxa"/>
          </w:tcPr>
          <w:p w14:paraId="2840E58F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47" w:type="dxa"/>
          </w:tcPr>
          <w:p w14:paraId="5CB3708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F51D2" w:rsidRPr="003F51D2" w14:paraId="3860C996" w14:textId="77777777" w:rsidTr="003F51D2">
        <w:tc>
          <w:tcPr>
            <w:tcW w:w="2696" w:type="dxa"/>
          </w:tcPr>
          <w:p w14:paraId="4D60058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gelkerke R-Square</w:t>
            </w:r>
          </w:p>
        </w:tc>
        <w:tc>
          <w:tcPr>
            <w:tcW w:w="1943" w:type="dxa"/>
          </w:tcPr>
          <w:p w14:paraId="77BFF150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43" w:type="dxa"/>
          </w:tcPr>
          <w:p w14:paraId="199986E5" w14:textId="77777777" w:rsidR="003F51D2" w:rsidRPr="003F51D2" w:rsidRDefault="00BC5E6B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2086" w:type="dxa"/>
          </w:tcPr>
          <w:p w14:paraId="31D8CA58" w14:textId="77777777" w:rsidR="003F51D2" w:rsidRPr="003F51D2" w:rsidRDefault="00BC5E6B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2247" w:type="dxa"/>
          </w:tcPr>
          <w:p w14:paraId="64D772ED" w14:textId="77777777" w:rsidR="003F51D2" w:rsidRPr="003F51D2" w:rsidRDefault="009866E5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0</w:t>
            </w:r>
          </w:p>
        </w:tc>
      </w:tr>
      <w:tr w:rsidR="003F51D2" w:rsidRPr="0048060E" w14:paraId="638AD1E7" w14:textId="77777777" w:rsidTr="003F51D2">
        <w:trPr>
          <w:trHeight w:val="449"/>
        </w:trPr>
        <w:tc>
          <w:tcPr>
            <w:tcW w:w="10915" w:type="dxa"/>
            <w:gridSpan w:val="5"/>
            <w:tcBorders>
              <w:top w:val="single" w:sz="4" w:space="0" w:color="auto"/>
            </w:tcBorders>
          </w:tcPr>
          <w:p w14:paraId="74225103" w14:textId="77777777" w:rsidR="003F51D2" w:rsidRPr="003F51D2" w:rsidRDefault="003F51D2" w:rsidP="009136C3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</w:t>
            </w:r>
            <w:r w:rsidR="00913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-case dataset consists of n=4,75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.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ld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 significance (p-value &lt;0.05). Model 1 is a crude unadjusted model. Model 2 is adjusted for socio</w:t>
            </w:r>
            <w:r w:rsidR="007B4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ographic variables (i.e. age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nder (ref=boy), parental education (ref=higher), perceived financial difficulties (ref=no), famil</w:t>
            </w:r>
            <w:r w:rsidR="007B4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status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=two-pare</w:t>
            </w:r>
            <w:r w:rsidR="007B4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), migrant status (ref=Dutch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Model 3 is model 2 and add</w:t>
            </w:r>
            <w:r w:rsidR="007B4E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onally adjusted for physical activity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tressful life events (ref=no). Model 4 is model 3 and additionally (mutually) adjusted for sport or non-sport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ganized leisure-time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ctivities (i.e. independent association). For this study we used data from a survey conducted between May-July in Rotte</w:t>
            </w:r>
            <w:r w:rsidR="00202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am, the Netherlands from 5,010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 aged 4-12-years old.</w:t>
            </w:r>
          </w:p>
        </w:tc>
      </w:tr>
    </w:tbl>
    <w:p w14:paraId="5FA387D2" w14:textId="77777777" w:rsidR="003F51D2" w:rsidRDefault="003F51D2" w:rsidP="003F51D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9E7BA0" w14:textId="77777777" w:rsidR="003F51D2" w:rsidRDefault="003F51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raster"/>
        <w:tblW w:w="1091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842"/>
        <w:gridCol w:w="1843"/>
        <w:gridCol w:w="2126"/>
      </w:tblGrid>
      <w:tr w:rsidR="003F51D2" w:rsidRPr="0048060E" w14:paraId="067E624A" w14:textId="77777777" w:rsidTr="003F51D2">
        <w:trPr>
          <w:trHeight w:val="231"/>
        </w:trPr>
        <w:tc>
          <w:tcPr>
            <w:tcW w:w="10915" w:type="dxa"/>
            <w:gridSpan w:val="4"/>
            <w:tcBorders>
              <w:bottom w:val="single" w:sz="4" w:space="0" w:color="auto"/>
            </w:tcBorders>
          </w:tcPr>
          <w:p w14:paraId="1DF97807" w14:textId="08409F7C" w:rsidR="003F51D2" w:rsidRPr="003F51D2" w:rsidRDefault="008716E9" w:rsidP="009D07DA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</w:t>
            </w:r>
            <w:r w:rsidR="009D07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-case </w:t>
            </w:r>
            <w:r w:rsidR="009D07D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="009D07DA" w:rsidRPr="00867E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sociations of number of the breadth of organized leisure-time activities (OLTAs) and mental health problems (MHP) </w:t>
            </w:r>
            <w:r w:rsidR="00913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4,75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. </w:t>
            </w:r>
          </w:p>
        </w:tc>
      </w:tr>
      <w:tr w:rsidR="003F51D2" w:rsidRPr="003F51D2" w14:paraId="0019CBB1" w14:textId="77777777" w:rsidTr="003F51D2">
        <w:trPr>
          <w:trHeight w:val="475"/>
        </w:trPr>
        <w:tc>
          <w:tcPr>
            <w:tcW w:w="5104" w:type="dxa"/>
          </w:tcPr>
          <w:p w14:paraId="398D57C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6D04D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5EC77A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A176F6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(95%CI)</w:t>
            </w:r>
          </w:p>
        </w:tc>
      </w:tr>
      <w:tr w:rsidR="003F51D2" w:rsidRPr="0048060E" w14:paraId="0225A1C5" w14:textId="77777777" w:rsidTr="003F51D2">
        <w:tc>
          <w:tcPr>
            <w:tcW w:w="5104" w:type="dxa"/>
          </w:tcPr>
          <w:p w14:paraId="78A7EFC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ategories of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ganized </w:t>
            </w:r>
            <w:r w:rsidR="00871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1842" w:type="dxa"/>
          </w:tcPr>
          <w:p w14:paraId="5DA6CB7C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2D9370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4220DF5C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1D2" w:rsidRPr="00BC5E6B" w14:paraId="4B536314" w14:textId="77777777" w:rsidTr="003F51D2">
        <w:tc>
          <w:tcPr>
            <w:tcW w:w="5104" w:type="dxa"/>
          </w:tcPr>
          <w:p w14:paraId="78BBB1C5" w14:textId="77777777" w:rsidR="003F51D2" w:rsidRPr="003F51D2" w:rsidRDefault="003F51D2" w:rsidP="008716E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2-5 categories</w:t>
            </w:r>
          </w:p>
        </w:tc>
        <w:tc>
          <w:tcPr>
            <w:tcW w:w="1842" w:type="dxa"/>
          </w:tcPr>
          <w:p w14:paraId="539FBD0A" w14:textId="77777777" w:rsidR="003F51D2" w:rsidRPr="003F51D2" w:rsidRDefault="003F51D2" w:rsidP="007B4EEE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4 (0.3</w:t>
            </w:r>
            <w:r w:rsidR="007B4E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, 0.64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32241DBF" w14:textId="77777777" w:rsidR="003F51D2" w:rsidRPr="003F51D2" w:rsidRDefault="00BC5E6B" w:rsidP="00BC5E6B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0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3, 0.74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2E95FE8E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0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3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, 0.75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3F51D2" w:rsidRPr="00BC5E6B" w14:paraId="6B719857" w14:textId="77777777" w:rsidTr="003F51D2">
        <w:tc>
          <w:tcPr>
            <w:tcW w:w="5104" w:type="dxa"/>
          </w:tcPr>
          <w:p w14:paraId="590CD9C5" w14:textId="77777777" w:rsidR="003F51D2" w:rsidRPr="003F51D2" w:rsidRDefault="003F51D2" w:rsidP="008716E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1 category</w:t>
            </w:r>
          </w:p>
        </w:tc>
        <w:tc>
          <w:tcPr>
            <w:tcW w:w="1842" w:type="dxa"/>
          </w:tcPr>
          <w:p w14:paraId="5D0B3CCC" w14:textId="77777777" w:rsidR="003F51D2" w:rsidRPr="003F51D2" w:rsidRDefault="003F51D2" w:rsidP="007B4EEE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6</w:t>
            </w:r>
            <w:r w:rsidR="007B4E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49, 0.7</w:t>
            </w:r>
            <w:r w:rsidR="007B4E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13283CF9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5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4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0.7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</w:tcPr>
          <w:p w14:paraId="09B7CE4A" w14:textId="77777777" w:rsidR="003F51D2" w:rsidRPr="003F51D2" w:rsidRDefault="003F51D2" w:rsidP="00BC5E6B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62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0.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9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0.</w:t>
            </w:r>
            <w:r w:rsidR="00BC5E6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)</w:t>
            </w:r>
          </w:p>
        </w:tc>
      </w:tr>
      <w:tr w:rsidR="003F51D2" w:rsidRPr="00BC5E6B" w14:paraId="50B09D27" w14:textId="77777777" w:rsidTr="003F51D2">
        <w:tc>
          <w:tcPr>
            <w:tcW w:w="5104" w:type="dxa"/>
          </w:tcPr>
          <w:p w14:paraId="7FEE28EE" w14:textId="77777777" w:rsidR="003F51D2" w:rsidRPr="003F51D2" w:rsidRDefault="003F51D2" w:rsidP="008716E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1842" w:type="dxa"/>
          </w:tcPr>
          <w:p w14:paraId="6EA51EE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3" w:type="dxa"/>
          </w:tcPr>
          <w:p w14:paraId="4F9E97A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</w:tcPr>
          <w:p w14:paraId="122C832A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</w:tr>
      <w:tr w:rsidR="003F51D2" w:rsidRPr="003F51D2" w14:paraId="402083CA" w14:textId="77777777" w:rsidTr="003F51D2">
        <w:tc>
          <w:tcPr>
            <w:tcW w:w="5104" w:type="dxa"/>
            <w:tcBorders>
              <w:bottom w:val="single" w:sz="4" w:space="0" w:color="auto"/>
            </w:tcBorders>
          </w:tcPr>
          <w:p w14:paraId="2289B22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gelkerke R-Squa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784DCA9" w14:textId="77777777" w:rsidR="003F51D2" w:rsidRPr="003F51D2" w:rsidRDefault="007B4EEE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F120C58" w14:textId="77777777" w:rsidR="003F51D2" w:rsidRPr="003F51D2" w:rsidRDefault="00BC5E6B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2707AB6" w14:textId="77777777" w:rsidR="003F51D2" w:rsidRPr="003F51D2" w:rsidRDefault="009866E5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</w:tr>
      <w:tr w:rsidR="003F51D2" w:rsidRPr="0048060E" w14:paraId="77B15936" w14:textId="77777777" w:rsidTr="003F51D2">
        <w:trPr>
          <w:trHeight w:val="449"/>
        </w:trPr>
        <w:tc>
          <w:tcPr>
            <w:tcW w:w="10915" w:type="dxa"/>
            <w:gridSpan w:val="4"/>
            <w:tcBorders>
              <w:top w:val="single" w:sz="4" w:space="0" w:color="auto"/>
            </w:tcBorders>
          </w:tcPr>
          <w:p w14:paraId="3A6CB6E6" w14:textId="77777777" w:rsidR="003F51D2" w:rsidRPr="003F51D2" w:rsidRDefault="003F51D2" w:rsidP="009136C3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-</w:t>
            </w:r>
            <w:r w:rsidR="00202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 dataset consists of n=4,7</w:t>
            </w:r>
            <w:r w:rsidR="00913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.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Bold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dicates significance (p-value &lt;0.05). Model 1 is a crude unadjusted model. Model 2 is adjusted for sociodemographic varia</w:t>
            </w:r>
            <w:r w:rsidR="00F2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s (i.e. age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nder (ref=boy), parental education (ref=higher), perceived financial difficu</w:t>
            </w:r>
            <w:r w:rsidR="00F2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ties (ref=no), family status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f=two-parent), migrant status (ref=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ch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Model 3 is model 2 and add</w:t>
            </w:r>
            <w:r w:rsidR="00F2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ionally adjusted for physical activity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stressful life events (ref=no). For this study we used data from a survey conducted between May-July in Rotte</w:t>
            </w:r>
            <w:r w:rsidR="00F233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am, the Netherlands from 5,010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 aged 4-12-years old.</w:t>
            </w:r>
          </w:p>
        </w:tc>
      </w:tr>
    </w:tbl>
    <w:p w14:paraId="69B86DA4" w14:textId="77777777" w:rsidR="003F51D2" w:rsidRDefault="003F51D2" w:rsidP="003F51D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5324B0" w14:textId="77777777" w:rsidR="003F51D2" w:rsidRDefault="003F51D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raster"/>
        <w:tblW w:w="949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2803"/>
        <w:gridCol w:w="1695"/>
        <w:gridCol w:w="1645"/>
        <w:gridCol w:w="966"/>
      </w:tblGrid>
      <w:tr w:rsidR="003F51D2" w:rsidRPr="0048060E" w14:paraId="05B5B1B8" w14:textId="77777777" w:rsidTr="003F51D2">
        <w:tc>
          <w:tcPr>
            <w:tcW w:w="949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3544D" w14:textId="77777777" w:rsidR="003F51D2" w:rsidRPr="003F51D2" w:rsidRDefault="008716E9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.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ison between children with complete and missing data</w:t>
            </w:r>
            <w:r w:rsidR="004F51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8716E9" w:rsidRPr="003F51D2" w14:paraId="7A2FAF0F" w14:textId="77777777" w:rsidTr="008F3EAF"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F859C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57A2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B1045" w14:textId="77777777" w:rsidR="003F51D2" w:rsidRPr="003F51D2" w:rsidRDefault="003F51D2" w:rsidP="009136C3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for analysis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n=4,71</w:t>
            </w:r>
            <w:r w:rsidR="009136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7BD71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 excluded for analysis</w:t>
            </w:r>
          </w:p>
          <w:p w14:paraId="6BF79E1D" w14:textId="77777777" w:rsidR="003F51D2" w:rsidRPr="003F51D2" w:rsidRDefault="003F51D2" w:rsidP="002D5D8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 w:rsidR="00C83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4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9BC0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8716E9" w:rsidRPr="003F51D2" w14:paraId="4C6B4392" w14:textId="77777777" w:rsidTr="008F3EAF">
        <w:tc>
          <w:tcPr>
            <w:tcW w:w="2389" w:type="dxa"/>
            <w:hideMark/>
          </w:tcPr>
          <w:p w14:paraId="125BD41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803" w:type="dxa"/>
            <w:hideMark/>
          </w:tcPr>
          <w:p w14:paraId="67E3C00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y</w:t>
            </w:r>
          </w:p>
        </w:tc>
        <w:tc>
          <w:tcPr>
            <w:tcW w:w="1695" w:type="dxa"/>
            <w:hideMark/>
          </w:tcPr>
          <w:p w14:paraId="274AD8A9" w14:textId="735804A1" w:rsidR="003F51D2" w:rsidRPr="003F51D2" w:rsidRDefault="0048060E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,42</w:t>
            </w:r>
            <w:r w:rsidR="00C83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7D66987E" w14:textId="77777777" w:rsidR="003F51D2" w:rsidRPr="003F51D2" w:rsidRDefault="008F3EAF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63F51674" w14:textId="77777777" w:rsidR="003F51D2" w:rsidRPr="003F51D2" w:rsidRDefault="003F51D2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</w:tr>
      <w:tr w:rsidR="008716E9" w:rsidRPr="003F51D2" w14:paraId="6F2EB586" w14:textId="77777777" w:rsidTr="008F3EAF">
        <w:tc>
          <w:tcPr>
            <w:tcW w:w="2389" w:type="dxa"/>
          </w:tcPr>
          <w:p w14:paraId="4A0C134D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4C4D53F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rl</w:t>
            </w:r>
          </w:p>
        </w:tc>
        <w:tc>
          <w:tcPr>
            <w:tcW w:w="1695" w:type="dxa"/>
            <w:hideMark/>
          </w:tcPr>
          <w:p w14:paraId="4D9A8F75" w14:textId="6393099E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C831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,28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3D7E50D9" w14:textId="77777777" w:rsidR="003F51D2" w:rsidRPr="003F51D2" w:rsidRDefault="003F51D2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31F06A6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48060E" w14:paraId="53A4E4EB" w14:textId="77777777" w:rsidTr="008F3EAF">
        <w:tc>
          <w:tcPr>
            <w:tcW w:w="2389" w:type="dxa"/>
            <w:hideMark/>
          </w:tcPr>
          <w:p w14:paraId="6DF6DA27" w14:textId="77777777" w:rsidR="003F51D2" w:rsidRPr="003F51D2" w:rsidRDefault="004F5118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mily status</w:t>
            </w:r>
          </w:p>
        </w:tc>
        <w:tc>
          <w:tcPr>
            <w:tcW w:w="2803" w:type="dxa"/>
            <w:hideMark/>
          </w:tcPr>
          <w:p w14:paraId="321BE96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wo-parent </w:t>
            </w:r>
          </w:p>
        </w:tc>
        <w:tc>
          <w:tcPr>
            <w:tcW w:w="1695" w:type="dxa"/>
            <w:hideMark/>
          </w:tcPr>
          <w:p w14:paraId="73D5E929" w14:textId="66117937" w:rsidR="003F51D2" w:rsidRPr="003F51D2" w:rsidRDefault="0048060E" w:rsidP="002D5D8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3,581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705EB471" w14:textId="77777777" w:rsidR="003F51D2" w:rsidRPr="003F51D2" w:rsidRDefault="008F3EAF" w:rsidP="002D5D8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7C3D384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716E9" w:rsidRPr="0048060E" w14:paraId="3D3747A1" w14:textId="77777777" w:rsidTr="008F3EAF">
        <w:tc>
          <w:tcPr>
            <w:tcW w:w="2389" w:type="dxa"/>
          </w:tcPr>
          <w:p w14:paraId="77EEDF3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21F624A3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parent or other</w:t>
            </w:r>
          </w:p>
        </w:tc>
        <w:tc>
          <w:tcPr>
            <w:tcW w:w="1695" w:type="dxa"/>
            <w:hideMark/>
          </w:tcPr>
          <w:p w14:paraId="7AE84B2A" w14:textId="68A7DAD6" w:rsidR="003F51D2" w:rsidRPr="003F51D2" w:rsidRDefault="0048060E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,13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3C98952D" w14:textId="77777777" w:rsidR="003F51D2" w:rsidRPr="003F51D2" w:rsidRDefault="008F3EAF" w:rsidP="002D5D88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449FB03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48060E" w14:paraId="5DD71F92" w14:textId="77777777" w:rsidTr="008F3EAF">
        <w:tc>
          <w:tcPr>
            <w:tcW w:w="2389" w:type="dxa"/>
            <w:hideMark/>
          </w:tcPr>
          <w:p w14:paraId="0CC3C0AF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2803" w:type="dxa"/>
            <w:hideMark/>
          </w:tcPr>
          <w:p w14:paraId="4CC3C13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er</w:t>
            </w:r>
          </w:p>
        </w:tc>
        <w:tc>
          <w:tcPr>
            <w:tcW w:w="1695" w:type="dxa"/>
            <w:hideMark/>
          </w:tcPr>
          <w:p w14:paraId="0CD7DA9C" w14:textId="23583383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,42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4FEA49AB" w14:textId="77777777" w:rsidR="003F51D2" w:rsidRPr="003F51D2" w:rsidRDefault="003F51D2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6A190B65" w14:textId="77777777" w:rsidR="003F51D2" w:rsidRPr="003F51D2" w:rsidRDefault="003F51D2" w:rsidP="002D5D88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</w:t>
            </w:r>
            <w:r w:rsidR="002D5D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1</w:t>
            </w:r>
          </w:p>
        </w:tc>
      </w:tr>
      <w:tr w:rsidR="008716E9" w:rsidRPr="008F3EAF" w14:paraId="51D522D2" w14:textId="77777777" w:rsidTr="008F3EAF">
        <w:tc>
          <w:tcPr>
            <w:tcW w:w="2389" w:type="dxa"/>
          </w:tcPr>
          <w:p w14:paraId="20E303E0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40186810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</w:t>
            </w:r>
          </w:p>
        </w:tc>
        <w:tc>
          <w:tcPr>
            <w:tcW w:w="1695" w:type="dxa"/>
            <w:hideMark/>
          </w:tcPr>
          <w:p w14:paraId="035D16CB" w14:textId="749C29F0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,5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25400938" w14:textId="77777777" w:rsidR="003F51D2" w:rsidRPr="003F51D2" w:rsidRDefault="008F3EAF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24AE67E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716E9" w:rsidRPr="008F3EAF" w14:paraId="1AF29141" w14:textId="77777777" w:rsidTr="008F3EAF">
        <w:tc>
          <w:tcPr>
            <w:tcW w:w="2389" w:type="dxa"/>
          </w:tcPr>
          <w:p w14:paraId="78A5AF9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074D79B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1695" w:type="dxa"/>
            <w:hideMark/>
          </w:tcPr>
          <w:p w14:paraId="424316C1" w14:textId="312B9198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76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22CCC993" w14:textId="77777777" w:rsidR="003F51D2" w:rsidRPr="003F51D2" w:rsidRDefault="008F3EAF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255DCF9D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716E9" w:rsidRPr="0048060E" w14:paraId="653333B6" w14:textId="77777777" w:rsidTr="008F3EAF">
        <w:tc>
          <w:tcPr>
            <w:tcW w:w="2389" w:type="dxa"/>
            <w:hideMark/>
          </w:tcPr>
          <w:p w14:paraId="66BB2E9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grant status</w:t>
            </w:r>
          </w:p>
        </w:tc>
        <w:tc>
          <w:tcPr>
            <w:tcW w:w="2803" w:type="dxa"/>
            <w:hideMark/>
          </w:tcPr>
          <w:p w14:paraId="35F68D9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tch</w:t>
            </w:r>
          </w:p>
        </w:tc>
        <w:tc>
          <w:tcPr>
            <w:tcW w:w="1695" w:type="dxa"/>
            <w:hideMark/>
          </w:tcPr>
          <w:p w14:paraId="4EA227E1" w14:textId="7CE04A5E" w:rsidR="003F51D2" w:rsidRPr="003F51D2" w:rsidRDefault="003F51D2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,21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3DE0B6A9" w14:textId="77777777" w:rsidR="003F51D2" w:rsidRPr="003F51D2" w:rsidRDefault="008F3EAF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%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70CC35A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716E9" w:rsidRPr="0048060E" w14:paraId="05B23970" w14:textId="77777777" w:rsidTr="008F3EAF">
        <w:tc>
          <w:tcPr>
            <w:tcW w:w="2389" w:type="dxa"/>
          </w:tcPr>
          <w:p w14:paraId="7853CA9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4191191E" w14:textId="77777777" w:rsidR="003F51D2" w:rsidRPr="003F51D2" w:rsidRDefault="005916BC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migrant</w:t>
            </w:r>
          </w:p>
        </w:tc>
        <w:tc>
          <w:tcPr>
            <w:tcW w:w="1695" w:type="dxa"/>
            <w:hideMark/>
          </w:tcPr>
          <w:p w14:paraId="767D6857" w14:textId="536155E3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 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886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4418C6A5" w14:textId="77777777" w:rsidR="003F51D2" w:rsidRPr="003F51D2" w:rsidRDefault="008F3EAF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8% (160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0589774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716E9" w:rsidRPr="0048060E" w14:paraId="1CB1F995" w14:textId="77777777" w:rsidTr="008F3EAF">
        <w:tc>
          <w:tcPr>
            <w:tcW w:w="2389" w:type="dxa"/>
          </w:tcPr>
          <w:p w14:paraId="2152323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695D281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stern migrant</w:t>
            </w:r>
          </w:p>
        </w:tc>
        <w:tc>
          <w:tcPr>
            <w:tcW w:w="1695" w:type="dxa"/>
            <w:hideMark/>
          </w:tcPr>
          <w:p w14:paraId="35D8F352" w14:textId="7065BFB6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611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5EFB6442" w14:textId="77777777" w:rsidR="003F51D2" w:rsidRPr="003F51D2" w:rsidRDefault="008F3EAF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6D421F2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716E9" w:rsidRPr="008F3EAF" w14:paraId="4CD9FF45" w14:textId="77777777" w:rsidTr="008F3EAF">
        <w:tc>
          <w:tcPr>
            <w:tcW w:w="2389" w:type="dxa"/>
            <w:hideMark/>
          </w:tcPr>
          <w:p w14:paraId="72C0778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rceived financial difficulties</w:t>
            </w:r>
          </w:p>
        </w:tc>
        <w:tc>
          <w:tcPr>
            <w:tcW w:w="2803" w:type="dxa"/>
            <w:hideMark/>
          </w:tcPr>
          <w:p w14:paraId="5CB5A0C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5" w:type="dxa"/>
            <w:hideMark/>
          </w:tcPr>
          <w:p w14:paraId="3EE5B128" w14:textId="4EEB243B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 (4004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0CCA3496" w14:textId="77777777" w:rsidR="003F51D2" w:rsidRPr="003F51D2" w:rsidRDefault="008F3EAF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445004EE" w14:textId="77777777" w:rsidR="003F51D2" w:rsidRPr="008F3EAF" w:rsidRDefault="008F3EAF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147</w:t>
            </w:r>
          </w:p>
        </w:tc>
      </w:tr>
      <w:tr w:rsidR="008716E9" w:rsidRPr="008F3EAF" w14:paraId="47AC1005" w14:textId="77777777" w:rsidTr="008F3EAF">
        <w:tc>
          <w:tcPr>
            <w:tcW w:w="2389" w:type="dxa"/>
          </w:tcPr>
          <w:p w14:paraId="6222C79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6B50D22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5" w:type="dxa"/>
            <w:hideMark/>
          </w:tcPr>
          <w:p w14:paraId="169B5FF7" w14:textId="15668C22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% (71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61BD3DF3" w14:textId="77777777" w:rsidR="003F51D2" w:rsidRPr="003F51D2" w:rsidRDefault="008F3EAF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33FE8E7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8F3EAF" w14:paraId="78BDD997" w14:textId="77777777" w:rsidTr="00610D1B">
        <w:tc>
          <w:tcPr>
            <w:tcW w:w="2389" w:type="dxa"/>
            <w:hideMark/>
          </w:tcPr>
          <w:p w14:paraId="2EEF70C6" w14:textId="77777777" w:rsidR="003F51D2" w:rsidRPr="003F51D2" w:rsidRDefault="008F3EAF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sical activity</w:t>
            </w:r>
            <w:r w:rsidR="00610D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803" w:type="dxa"/>
            <w:hideMark/>
          </w:tcPr>
          <w:p w14:paraId="32C6376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7948D564" w14:textId="77777777" w:rsidR="003F51D2" w:rsidRPr="003F51D2" w:rsidRDefault="00610D1B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 (1.1-2.4)</w:t>
            </w:r>
          </w:p>
        </w:tc>
        <w:tc>
          <w:tcPr>
            <w:tcW w:w="1645" w:type="dxa"/>
          </w:tcPr>
          <w:p w14:paraId="7A2F4F24" w14:textId="77777777" w:rsidR="003F51D2" w:rsidRPr="003F51D2" w:rsidRDefault="00610D1B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 (1.1-3.0)</w:t>
            </w:r>
          </w:p>
        </w:tc>
        <w:tc>
          <w:tcPr>
            <w:tcW w:w="966" w:type="dxa"/>
          </w:tcPr>
          <w:p w14:paraId="03FC14FD" w14:textId="77777777" w:rsidR="003F51D2" w:rsidRPr="003F51D2" w:rsidRDefault="00610D1B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5</w:t>
            </w:r>
          </w:p>
        </w:tc>
      </w:tr>
      <w:tr w:rsidR="008716E9" w:rsidRPr="008F3EAF" w14:paraId="46C11997" w14:textId="77777777" w:rsidTr="008F3EAF">
        <w:tc>
          <w:tcPr>
            <w:tcW w:w="2389" w:type="dxa"/>
          </w:tcPr>
          <w:p w14:paraId="2651721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</w:tcPr>
          <w:p w14:paraId="1D92962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1B962531" w14:textId="77777777" w:rsidR="003F51D2" w:rsidRPr="003F51D2" w:rsidRDefault="003F51D2" w:rsidP="005916B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</w:tcPr>
          <w:p w14:paraId="6A1D7AED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</w:tcPr>
          <w:p w14:paraId="0801C3CC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8F3EAF" w14:paraId="142B66D0" w14:textId="77777777" w:rsidTr="008F3EAF">
        <w:tc>
          <w:tcPr>
            <w:tcW w:w="2389" w:type="dxa"/>
            <w:hideMark/>
          </w:tcPr>
          <w:p w14:paraId="78FF7D5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rrent stressful life events</w:t>
            </w:r>
          </w:p>
        </w:tc>
        <w:tc>
          <w:tcPr>
            <w:tcW w:w="2803" w:type="dxa"/>
            <w:hideMark/>
          </w:tcPr>
          <w:p w14:paraId="7C78310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5" w:type="dxa"/>
            <w:hideMark/>
          </w:tcPr>
          <w:p w14:paraId="29FD727F" w14:textId="4B44B083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3,5</w:t>
            </w:r>
            <w:r w:rsidR="008F3E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7B1E3857" w14:textId="77777777" w:rsidR="003F51D2" w:rsidRPr="003F51D2" w:rsidRDefault="00B8426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51646960" w14:textId="77777777" w:rsidR="003F51D2" w:rsidRPr="003F51D2" w:rsidRDefault="008F3EAF" w:rsidP="008F3EAF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8</w:t>
            </w:r>
          </w:p>
        </w:tc>
      </w:tr>
      <w:tr w:rsidR="008716E9" w:rsidRPr="008F3EAF" w14:paraId="2D0A4D9F" w14:textId="77777777" w:rsidTr="008F3EAF">
        <w:tc>
          <w:tcPr>
            <w:tcW w:w="2389" w:type="dxa"/>
          </w:tcPr>
          <w:p w14:paraId="6013F25B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7845811F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5" w:type="dxa"/>
            <w:hideMark/>
          </w:tcPr>
          <w:p w14:paraId="1D7769F7" w14:textId="5C3DEFA4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,15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0928EB32" w14:textId="77777777" w:rsidR="003F51D2" w:rsidRPr="003F51D2" w:rsidRDefault="005916B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7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01D39511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8F3EAF" w14:paraId="26056803" w14:textId="77777777" w:rsidTr="008F3EAF">
        <w:tc>
          <w:tcPr>
            <w:tcW w:w="2389" w:type="dxa"/>
            <w:hideMark/>
          </w:tcPr>
          <w:p w14:paraId="7F509930" w14:textId="77777777" w:rsidR="003F51D2" w:rsidRPr="003F51D2" w:rsidRDefault="00C83134" w:rsidP="00C83134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risk of mental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health problems</w:t>
            </w:r>
          </w:p>
        </w:tc>
        <w:tc>
          <w:tcPr>
            <w:tcW w:w="2803" w:type="dxa"/>
            <w:hideMark/>
          </w:tcPr>
          <w:p w14:paraId="5211C1C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5" w:type="dxa"/>
            <w:hideMark/>
          </w:tcPr>
          <w:p w14:paraId="0E437BCF" w14:textId="618B89B8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% (4,289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4DF1747D" w14:textId="77777777" w:rsidR="003F51D2" w:rsidRPr="003F51D2" w:rsidRDefault="00B8426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430EB36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716E9" w:rsidRPr="00B8426C" w14:paraId="66896FA7" w14:textId="77777777" w:rsidTr="008F3EAF">
        <w:tc>
          <w:tcPr>
            <w:tcW w:w="2389" w:type="dxa"/>
          </w:tcPr>
          <w:p w14:paraId="3873FCA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54B06A0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5" w:type="dxa"/>
            <w:hideMark/>
          </w:tcPr>
          <w:p w14:paraId="0EE0AD2B" w14:textId="4D50C53C" w:rsidR="003F51D2" w:rsidRPr="003F51D2" w:rsidRDefault="00B8426C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427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5C60128D" w14:textId="77777777" w:rsidR="003F51D2" w:rsidRPr="003F51D2" w:rsidRDefault="00B8426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6CB4937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8716E9" w:rsidRPr="00B8426C" w14:paraId="6E5D4A3B" w14:textId="77777777" w:rsidTr="008F3EAF">
        <w:tc>
          <w:tcPr>
            <w:tcW w:w="2389" w:type="dxa"/>
            <w:hideMark/>
          </w:tcPr>
          <w:p w14:paraId="418D419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  <w:r w:rsidR="00B842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median (IQR)</w:t>
            </w:r>
          </w:p>
        </w:tc>
        <w:tc>
          <w:tcPr>
            <w:tcW w:w="2803" w:type="dxa"/>
          </w:tcPr>
          <w:p w14:paraId="631A3B9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006CBB65" w14:textId="77777777" w:rsidR="003F51D2" w:rsidRPr="003F51D2" w:rsidRDefault="00B8426C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0.0)</w:t>
            </w:r>
          </w:p>
        </w:tc>
        <w:tc>
          <w:tcPr>
            <w:tcW w:w="1645" w:type="dxa"/>
          </w:tcPr>
          <w:p w14:paraId="665DB342" w14:textId="77777777" w:rsidR="003F51D2" w:rsidRPr="003F51D2" w:rsidRDefault="00B8426C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 (6.0-10.0)</w:t>
            </w:r>
          </w:p>
        </w:tc>
        <w:tc>
          <w:tcPr>
            <w:tcW w:w="966" w:type="dxa"/>
            <w:hideMark/>
          </w:tcPr>
          <w:p w14:paraId="33B2D334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5</w:t>
            </w:r>
          </w:p>
        </w:tc>
      </w:tr>
      <w:tr w:rsidR="008716E9" w:rsidRPr="00B8426C" w14:paraId="0C410929" w14:textId="77777777" w:rsidTr="008F3EAF">
        <w:tc>
          <w:tcPr>
            <w:tcW w:w="2389" w:type="dxa"/>
            <w:hideMark/>
          </w:tcPr>
          <w:p w14:paraId="0BF59932" w14:textId="77777777" w:rsidR="003F51D2" w:rsidRPr="003F51D2" w:rsidRDefault="008716E9" w:rsidP="008716E9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rt </w:t>
            </w:r>
            <w:r w:rsidR="00C831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ganized leisure-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ime 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2803" w:type="dxa"/>
            <w:hideMark/>
          </w:tcPr>
          <w:p w14:paraId="6802CC0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5" w:type="dxa"/>
            <w:hideMark/>
          </w:tcPr>
          <w:p w14:paraId="4E5A49F0" w14:textId="249577EE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,74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78D35FC4" w14:textId="77777777" w:rsidR="003F51D2" w:rsidRPr="003F51D2" w:rsidRDefault="00B8426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600DCB6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8716E9" w:rsidRPr="00B8426C" w14:paraId="5C28587D" w14:textId="77777777" w:rsidTr="008F3EAF">
        <w:tc>
          <w:tcPr>
            <w:tcW w:w="2389" w:type="dxa"/>
          </w:tcPr>
          <w:p w14:paraId="36091C1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1687B963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5" w:type="dxa"/>
            <w:hideMark/>
          </w:tcPr>
          <w:p w14:paraId="6FDFB752" w14:textId="09A8689B" w:rsidR="003F51D2" w:rsidRPr="003F51D2" w:rsidRDefault="00B8426C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,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7488B301" w14:textId="77777777" w:rsidR="003F51D2" w:rsidRPr="003F51D2" w:rsidRDefault="00B8426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3B48350F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B8426C" w14:paraId="4B9FF5C4" w14:textId="77777777" w:rsidTr="008F3EAF">
        <w:tc>
          <w:tcPr>
            <w:tcW w:w="2389" w:type="dxa"/>
            <w:hideMark/>
          </w:tcPr>
          <w:p w14:paraId="12D79DA9" w14:textId="77777777" w:rsidR="003F51D2" w:rsidRPr="003F51D2" w:rsidRDefault="008716E9" w:rsidP="008716E9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-spor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ganized leisure-time </w:t>
            </w:r>
            <w:r w:rsidR="003F51D2"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2803" w:type="dxa"/>
            <w:hideMark/>
          </w:tcPr>
          <w:p w14:paraId="74C82599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5" w:type="dxa"/>
            <w:hideMark/>
          </w:tcPr>
          <w:p w14:paraId="3D574A2E" w14:textId="4FE6007E" w:rsidR="003F51D2" w:rsidRPr="003F51D2" w:rsidRDefault="003F51D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% (1,03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58C59A41" w14:textId="77777777" w:rsidR="003F51D2" w:rsidRPr="003F51D2" w:rsidRDefault="003F51D2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hideMark/>
          </w:tcPr>
          <w:p w14:paraId="2FBB9DC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5</w:t>
            </w:r>
          </w:p>
        </w:tc>
      </w:tr>
      <w:tr w:rsidR="008716E9" w:rsidRPr="00B8426C" w14:paraId="690D1A4B" w14:textId="77777777" w:rsidTr="008F3EAF">
        <w:tc>
          <w:tcPr>
            <w:tcW w:w="2389" w:type="dxa"/>
          </w:tcPr>
          <w:p w14:paraId="52A4355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009E71D2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95" w:type="dxa"/>
            <w:hideMark/>
          </w:tcPr>
          <w:p w14:paraId="59812F66" w14:textId="72EF9EA4" w:rsidR="003F51D2" w:rsidRPr="003F51D2" w:rsidRDefault="00B8426C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3,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  <w:r w:rsidR="003F51D2"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hideMark/>
          </w:tcPr>
          <w:p w14:paraId="4C04390B" w14:textId="77777777" w:rsidR="003F51D2" w:rsidRPr="003F51D2" w:rsidRDefault="003F51D2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590D29E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B8426C" w14:paraId="1D62EE44" w14:textId="77777777" w:rsidTr="008F3EAF">
        <w:tc>
          <w:tcPr>
            <w:tcW w:w="2389" w:type="dxa"/>
            <w:hideMark/>
          </w:tcPr>
          <w:p w14:paraId="36B6A2DD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categories of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rganized </w:t>
            </w:r>
            <w:r w:rsidR="00871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leisure-time 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2803" w:type="dxa"/>
          </w:tcPr>
          <w:p w14:paraId="1792B62E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5" w:type="dxa"/>
          </w:tcPr>
          <w:p w14:paraId="7263B788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5" w:type="dxa"/>
          </w:tcPr>
          <w:p w14:paraId="7684DEC7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6" w:type="dxa"/>
            <w:hideMark/>
          </w:tcPr>
          <w:p w14:paraId="62637A97" w14:textId="77777777" w:rsidR="003F51D2" w:rsidRPr="003F51D2" w:rsidRDefault="003F51D2" w:rsidP="00B8426C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</w:t>
            </w:r>
            <w:r w:rsidR="00B842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8</w:t>
            </w:r>
          </w:p>
        </w:tc>
      </w:tr>
      <w:tr w:rsidR="008716E9" w:rsidRPr="0048060E" w14:paraId="68E03B07" w14:textId="77777777" w:rsidTr="008F3EAF">
        <w:tc>
          <w:tcPr>
            <w:tcW w:w="2389" w:type="dxa"/>
          </w:tcPr>
          <w:p w14:paraId="775B6065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078DFDA7" w14:textId="77777777" w:rsidR="003F51D2" w:rsidRPr="003F51D2" w:rsidRDefault="003F51D2" w:rsidP="008716E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2-5 categories</w:t>
            </w:r>
          </w:p>
        </w:tc>
        <w:tc>
          <w:tcPr>
            <w:tcW w:w="1695" w:type="dxa"/>
          </w:tcPr>
          <w:p w14:paraId="6D48A5FD" w14:textId="36CD4504" w:rsidR="003F51D2" w:rsidRPr="003F51D2" w:rsidRDefault="0048060E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  <w:r w:rsidR="00252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595)</w:t>
            </w:r>
          </w:p>
        </w:tc>
        <w:tc>
          <w:tcPr>
            <w:tcW w:w="1645" w:type="dxa"/>
          </w:tcPr>
          <w:p w14:paraId="1714CF34" w14:textId="77777777" w:rsidR="003F51D2" w:rsidRPr="003F51D2" w:rsidRDefault="00B8426C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</w:t>
            </w:r>
            <w:r w:rsidR="00252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252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145DADC6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48060E" w14:paraId="196B4FCF" w14:textId="77777777" w:rsidTr="008F3EAF">
        <w:tc>
          <w:tcPr>
            <w:tcW w:w="2389" w:type="dxa"/>
          </w:tcPr>
          <w:p w14:paraId="7D455AEC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hideMark/>
          </w:tcPr>
          <w:p w14:paraId="68BE18B3" w14:textId="77777777" w:rsidR="003F51D2" w:rsidRPr="003F51D2" w:rsidRDefault="003F51D2" w:rsidP="008716E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1 category</w:t>
            </w:r>
          </w:p>
        </w:tc>
        <w:tc>
          <w:tcPr>
            <w:tcW w:w="1695" w:type="dxa"/>
          </w:tcPr>
          <w:p w14:paraId="5FC68CBA" w14:textId="569EEDB8" w:rsidR="003F51D2" w:rsidRPr="003F51D2" w:rsidRDefault="0048060E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5</w:t>
            </w:r>
            <w:r w:rsidR="00252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2,6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 w:rsidR="00252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</w:tcPr>
          <w:p w14:paraId="5F11A584" w14:textId="77777777" w:rsidR="003F51D2" w:rsidRPr="003F51D2" w:rsidRDefault="00252282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</w:tcPr>
          <w:p w14:paraId="4307B303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716E9" w:rsidRPr="0048060E" w14:paraId="2CB051FE" w14:textId="77777777" w:rsidTr="008F3EAF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8A3F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168C2" w14:textId="77777777" w:rsidR="003F51D2" w:rsidRPr="003F51D2" w:rsidRDefault="003F51D2" w:rsidP="008716E9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871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C9419" w14:textId="4B2F9356" w:rsidR="003F51D2" w:rsidRPr="003F51D2" w:rsidRDefault="00252282" w:rsidP="0048060E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4806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,49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A50B5" w14:textId="77777777" w:rsidR="003F51D2" w:rsidRPr="003F51D2" w:rsidRDefault="00252282" w:rsidP="00B8426C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1</w:t>
            </w:r>
            <w:r w:rsidR="00B84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107D" w14:textId="77777777" w:rsidR="003F51D2" w:rsidRPr="003F51D2" w:rsidRDefault="003F51D2" w:rsidP="003F51D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51D2" w:rsidRPr="0048060E" w14:paraId="3D23FE39" w14:textId="77777777" w:rsidTr="003F51D2">
        <w:tc>
          <w:tcPr>
            <w:tcW w:w="94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465B2A" w14:textId="77777777" w:rsidR="003F51D2" w:rsidRPr="003F51D2" w:rsidRDefault="003F51D2" w:rsidP="0025228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w percentages are used.</w:t>
            </w:r>
            <w:r w:rsidRPr="003F51D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old 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cates significance. Chi-square tests were used to test for differences in categorical variables. Valid percentages are reported. For this study we used data from a survey conducted between May-July in Rotterdam, the Netherlands from </w:t>
            </w:r>
            <w:r w:rsidR="002522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010</w:t>
            </w:r>
            <w:r w:rsidRPr="003F51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ldren aged 4-12-years old.</w:t>
            </w:r>
          </w:p>
        </w:tc>
      </w:tr>
    </w:tbl>
    <w:p w14:paraId="28DCB1BE" w14:textId="77777777" w:rsidR="003F51D2" w:rsidRPr="003F51D2" w:rsidRDefault="003F51D2" w:rsidP="003F51D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59B991F" w14:textId="77777777" w:rsidR="003F51D2" w:rsidRPr="003F51D2" w:rsidRDefault="003F51D2" w:rsidP="003F51D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3F51D2" w:rsidRPr="003F51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5AA"/>
    <w:rsid w:val="00202CDB"/>
    <w:rsid w:val="00252282"/>
    <w:rsid w:val="00277970"/>
    <w:rsid w:val="002B407C"/>
    <w:rsid w:val="002D5D88"/>
    <w:rsid w:val="003F51D2"/>
    <w:rsid w:val="00413ABD"/>
    <w:rsid w:val="004345AA"/>
    <w:rsid w:val="0045017F"/>
    <w:rsid w:val="0048060E"/>
    <w:rsid w:val="004F5118"/>
    <w:rsid w:val="005916BC"/>
    <w:rsid w:val="00610D1B"/>
    <w:rsid w:val="006F51AB"/>
    <w:rsid w:val="007B4EEE"/>
    <w:rsid w:val="008716E9"/>
    <w:rsid w:val="008F3EAF"/>
    <w:rsid w:val="009136C3"/>
    <w:rsid w:val="009626EB"/>
    <w:rsid w:val="009866E5"/>
    <w:rsid w:val="009B59A9"/>
    <w:rsid w:val="009D07DA"/>
    <w:rsid w:val="00A36922"/>
    <w:rsid w:val="00B8426C"/>
    <w:rsid w:val="00BC5E6B"/>
    <w:rsid w:val="00C83134"/>
    <w:rsid w:val="00D048E9"/>
    <w:rsid w:val="00D61265"/>
    <w:rsid w:val="00DC6807"/>
    <w:rsid w:val="00F233A7"/>
    <w:rsid w:val="00F2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152EB"/>
  <w15:chartTrackingRefBased/>
  <w15:docId w15:val="{F1ACD4C8-839A-4598-A014-5D75818C5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345AA"/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345A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369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36922"/>
    <w:rPr>
      <w:rFonts w:ascii="Segoe UI" w:hAnsi="Segoe UI" w:cs="Segoe UI"/>
      <w:sz w:val="18"/>
      <w:szCs w:val="18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36C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36C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36C3"/>
    <w:rPr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36C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36C3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9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985</Words>
  <Characters>5420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e Boelens</dc:creator>
  <cp:keywords/>
  <dc:description/>
  <cp:lastModifiedBy>Mirte Boelens</cp:lastModifiedBy>
  <cp:revision>6</cp:revision>
  <dcterms:created xsi:type="dcterms:W3CDTF">2022-07-27T11:26:00Z</dcterms:created>
  <dcterms:modified xsi:type="dcterms:W3CDTF">2022-07-28T07:43:00Z</dcterms:modified>
</cp:coreProperties>
</file>